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36AF0" w14:textId="6D620FB8" w:rsidR="00FA351B" w:rsidRPr="001E0BDC" w:rsidRDefault="00000000" w:rsidP="00FA351B">
      <w:pPr>
        <w:keepNext/>
        <w:widowControl w:val="0"/>
        <w:spacing w:after="0" w:line="240" w:lineRule="auto"/>
        <w:outlineLvl w:val="0"/>
        <w:rPr>
          <w:rFonts w:ascii="Times New Roman" w:eastAsia="游ゴシック Light" w:hAnsi="Times New Roman" w:cs="Times New Roman"/>
          <w:b/>
          <w:bCs/>
          <w:sz w:val="24"/>
          <w:szCs w:val="24"/>
          <w:lang w:eastAsia="ja-JP"/>
        </w:rPr>
      </w:pPr>
      <w:r w:rsidRPr="001E0BDC">
        <w:rPr>
          <w:rFonts w:ascii="Times New Roman" w:eastAsia="游ゴシック Light" w:hAnsi="Times New Roman" w:cs="Times New Roman"/>
          <w:b/>
          <w:bCs/>
          <w:sz w:val="24"/>
          <w:szCs w:val="24"/>
          <w:lang w:eastAsia="ja-JP"/>
        </w:rPr>
        <w:t>Supplementa</w:t>
      </w:r>
      <w:r w:rsidR="00886E20" w:rsidRPr="001E0BDC">
        <w:rPr>
          <w:rFonts w:ascii="Times New Roman" w:eastAsia="游ゴシック Light" w:hAnsi="Times New Roman" w:cs="Times New Roman"/>
          <w:b/>
          <w:bCs/>
          <w:sz w:val="24"/>
          <w:szCs w:val="24"/>
          <w:lang w:eastAsia="ja-JP"/>
        </w:rPr>
        <w:t>ry</w:t>
      </w:r>
      <w:r w:rsidRPr="001E0BDC">
        <w:rPr>
          <w:rFonts w:ascii="Times New Roman" w:eastAsia="游ゴシック Light" w:hAnsi="Times New Roman" w:cs="Times New Roman"/>
          <w:b/>
          <w:bCs/>
          <w:sz w:val="24"/>
          <w:szCs w:val="24"/>
          <w:lang w:eastAsia="ja-JP"/>
        </w:rPr>
        <w:t xml:space="preserve"> Table 1. Descriptive statistics on mortality by combined category of pre-dialysis systolic blood pressure and pulse rate</w:t>
      </w:r>
    </w:p>
    <w:p w14:paraId="74AA53C6" w14:textId="77777777" w:rsidR="00FA351B" w:rsidRPr="001E0BDC" w:rsidRDefault="00FA351B" w:rsidP="00FA351B">
      <w:pPr>
        <w:widowControl w:val="0"/>
        <w:spacing w:after="0" w:line="240" w:lineRule="auto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tbl>
      <w:tblPr>
        <w:tblW w:w="122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6"/>
        <w:gridCol w:w="1216"/>
        <w:gridCol w:w="1676"/>
        <w:gridCol w:w="1676"/>
        <w:gridCol w:w="1676"/>
        <w:gridCol w:w="1676"/>
        <w:gridCol w:w="1676"/>
        <w:gridCol w:w="1676"/>
      </w:tblGrid>
      <w:tr w:rsidR="00C9599D" w14:paraId="3572521B" w14:textId="77777777" w:rsidTr="00F73EB6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C3EC" w14:textId="77777777" w:rsidR="00FA351B" w:rsidRPr="001E0BDC" w:rsidRDefault="00000000" w:rsidP="00FA351B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  <w:r w:rsidRPr="001E0BDC">
              <w:rPr>
                <w:rFonts w:ascii="游ゴシック" w:eastAsia="游ゴシック" w:hAnsi="游ゴシック" w:cs="Calibri"/>
                <w:color w:val="000000"/>
                <w:lang w:eastAsia="ja-JP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0B48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00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21E74C5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lang w:eastAsia="ja-JP"/>
              </w:rPr>
              <w:t>Systolic blood pressure category, mmHg</w:t>
            </w:r>
          </w:p>
        </w:tc>
      </w:tr>
      <w:tr w:rsidR="00C9599D" w14:paraId="3AC6ECD9" w14:textId="77777777" w:rsidTr="00F73EB6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938C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578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CA4E74A" w14:textId="6601F748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lang w:eastAsia="ja-JP"/>
              </w:rPr>
              <w:t>&lt;1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D49BDC1" w14:textId="4EAC6B93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lang w:eastAsia="ja-JP"/>
              </w:rPr>
              <w:t>100</w:t>
            </w:r>
            <w:r w:rsidR="00886E20" w:rsidRPr="001E0BDC">
              <w:rPr>
                <w:rFonts w:ascii="Times New Roman" w:eastAsia="游ゴシック" w:hAnsi="Times New Roman" w:cs="Times New Roman"/>
                <w:lang w:eastAsia="ja-JP"/>
              </w:rPr>
              <w:t>-</w:t>
            </w:r>
            <w:r w:rsidRPr="001E0BDC">
              <w:rPr>
                <w:rFonts w:ascii="Times New Roman" w:eastAsia="游ゴシック" w:hAnsi="Times New Roman" w:cs="Times New Roman"/>
                <w:lang w:eastAsia="ja-JP"/>
              </w:rPr>
              <w:t>&lt;1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1014D9D" w14:textId="0CC2B6F4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lang w:eastAsia="ja-JP"/>
              </w:rPr>
              <w:t>120</w:t>
            </w:r>
            <w:r w:rsidR="00886E20" w:rsidRPr="001E0BDC">
              <w:rPr>
                <w:rFonts w:ascii="Times New Roman" w:eastAsia="游ゴシック" w:hAnsi="Times New Roman" w:cs="Times New Roman"/>
                <w:lang w:eastAsia="ja-JP"/>
              </w:rPr>
              <w:t>-</w:t>
            </w:r>
            <w:r w:rsidRPr="001E0BDC">
              <w:rPr>
                <w:rFonts w:ascii="Times New Roman" w:eastAsia="游ゴシック" w:hAnsi="Times New Roman" w:cs="Times New Roman"/>
                <w:lang w:eastAsia="ja-JP"/>
              </w:rPr>
              <w:t>&lt;1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A0B31DD" w14:textId="5B98A735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lang w:eastAsia="ja-JP"/>
              </w:rPr>
              <w:t>140</w:t>
            </w:r>
            <w:r w:rsidR="00886E20" w:rsidRPr="001E0BDC">
              <w:rPr>
                <w:rFonts w:ascii="Times New Roman" w:eastAsia="游ゴシック" w:hAnsi="Times New Roman" w:cs="Times New Roman"/>
                <w:lang w:eastAsia="ja-JP"/>
              </w:rPr>
              <w:t>-</w:t>
            </w:r>
            <w:r w:rsidRPr="001E0BDC">
              <w:rPr>
                <w:rFonts w:ascii="Times New Roman" w:eastAsia="游ゴシック" w:hAnsi="Times New Roman" w:cs="Times New Roman"/>
                <w:lang w:eastAsia="ja-JP"/>
              </w:rPr>
              <w:t>&lt;16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A84BD1D" w14:textId="4005BB75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lang w:eastAsia="ja-JP"/>
              </w:rPr>
              <w:t>160</w:t>
            </w:r>
            <w:r w:rsidR="00886E20" w:rsidRPr="001E0BDC">
              <w:rPr>
                <w:rFonts w:ascii="Times New Roman" w:eastAsia="游ゴシック" w:hAnsi="Times New Roman" w:cs="Times New Roman"/>
                <w:lang w:eastAsia="ja-JP"/>
              </w:rPr>
              <w:t>-</w:t>
            </w:r>
            <w:r w:rsidRPr="001E0BDC">
              <w:rPr>
                <w:rFonts w:ascii="Times New Roman" w:eastAsia="游ゴシック" w:hAnsi="Times New Roman" w:cs="Times New Roman"/>
                <w:lang w:eastAsia="ja-JP"/>
              </w:rPr>
              <w:t>&lt;18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157A7A3" w14:textId="36F55AC9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lang w:eastAsia="ja-JP"/>
              </w:rPr>
              <w:t>≥180</w:t>
            </w:r>
          </w:p>
        </w:tc>
      </w:tr>
      <w:tr w:rsidR="00C9599D" w14:paraId="06B257AD" w14:textId="77777777" w:rsidTr="00F73EB6">
        <w:trPr>
          <w:trHeight w:val="369"/>
        </w:trPr>
        <w:tc>
          <w:tcPr>
            <w:tcW w:w="97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C790DBE" w14:textId="77777777" w:rsidR="00FA351B" w:rsidRPr="001E0BDC" w:rsidRDefault="00000000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Pulse rate category, per min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4B113081" w14:textId="7DA89E58" w:rsidR="00FA351B" w:rsidRPr="001E0BDC" w:rsidRDefault="00000000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5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7E8FB7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01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5C4AEE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39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B35239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91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60C4F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08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F2DDA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60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2D6CC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283</w:t>
            </w:r>
          </w:p>
        </w:tc>
      </w:tr>
      <w:tr w:rsidR="00C9599D" w14:paraId="4D4D5C0A" w14:textId="77777777" w:rsidTr="00F73EB6">
        <w:trPr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2DA2B5E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06BE6C60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04D55" w14:textId="48CF8131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4 (23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39806" w14:textId="5B9C0BF1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8 (1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C0D27" w14:textId="0C82FFE9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7 (10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14518" w14:textId="18A03B94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07 (9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47ED6" w14:textId="561A5D81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9 (11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2BEC4" w14:textId="4C81F54E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2 (14.8%)</w:t>
            </w:r>
          </w:p>
        </w:tc>
      </w:tr>
      <w:tr w:rsidR="00C9599D" w14:paraId="20FD8CA1" w14:textId="77777777" w:rsidTr="00F73EB6">
        <w:trPr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BD0C8C5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03B2FEF1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B211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067E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64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E39B8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869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921E9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055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6A7DC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577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26FF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65 pyr</w:t>
            </w:r>
          </w:p>
        </w:tc>
      </w:tr>
      <w:tr w:rsidR="00C9599D" w14:paraId="42411BC4" w14:textId="77777777" w:rsidTr="00F73EB6">
        <w:trPr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A08BDAD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C6170BB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EC2CD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6.6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3F888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8.7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24CE0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1.2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C148E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0.1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D43A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1.9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87298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5.9 / 100 pyr</w:t>
            </w:r>
          </w:p>
        </w:tc>
      </w:tr>
      <w:tr w:rsidR="00C9599D" w14:paraId="66A3F028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6D3136E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A9D4C02" w14:textId="663EB0B3" w:rsidR="00FA351B" w:rsidRPr="001E0BDC" w:rsidRDefault="00000000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0</w:t>
            </w:r>
            <w:r w:rsidR="00886E20"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6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79DBE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431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F59AB7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2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2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3D0CB6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6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5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1D7EBA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8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05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939E5C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5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74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2EDB67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2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098</w:t>
            </w:r>
          </w:p>
        </w:tc>
      </w:tr>
      <w:tr w:rsidR="00C9599D" w14:paraId="6ADFF70F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A41248B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023C58E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5EC95B" w14:textId="0E0DABA1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10 (25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F69C4" w14:textId="3D7E08D8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79 (1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98FDF" w14:textId="272619A4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00 (8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127AB" w14:textId="7BB273E1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97 (8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B93CE" w14:textId="08146DA3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71 (9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200A7" w14:textId="12BEB31A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93 (9.2%)</w:t>
            </w:r>
          </w:p>
        </w:tc>
      </w:tr>
      <w:tr w:rsidR="00C9599D" w14:paraId="269A85F0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D15E5F9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3C244E1C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55B0B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7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28ACA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9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34065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68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A5ACC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8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9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A4AE8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59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8776D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007 pyr</w:t>
            </w:r>
          </w:p>
        </w:tc>
      </w:tr>
      <w:tr w:rsidR="00C9599D" w14:paraId="265D9B4F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1110D0D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562E5C6D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C9DFC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9.7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5A4F6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2.7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65819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.3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E6BAE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8.4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5DFAE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.5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2FE97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.6 / 100 pyr</w:t>
            </w:r>
          </w:p>
        </w:tc>
      </w:tr>
      <w:tr w:rsidR="00C9599D" w14:paraId="5C954D93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01BDEDE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841DB30" w14:textId="74869F77" w:rsidR="00FA351B" w:rsidRPr="001E0BDC" w:rsidRDefault="00000000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0</w:t>
            </w:r>
            <w:r w:rsidR="00886E20"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7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82BA0D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04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2830B4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5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34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E15B2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7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50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71F6DA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25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20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17D85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6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1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D2946F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7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39</w:t>
            </w:r>
          </w:p>
        </w:tc>
      </w:tr>
      <w:tr w:rsidR="00C9599D" w14:paraId="5261E27C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6CDE5C7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03F4FA48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260B7" w14:textId="6BA09236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27 (21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52E09" w14:textId="0A1616BC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805 (14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3FC25" w14:textId="0C72DA2E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</w:t>
            </w:r>
            <w:r w:rsidR="00352054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49 (8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CC812" w14:textId="2D28CCD0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</w:t>
            </w:r>
            <w:r w:rsidR="00352054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804 (7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42FF5" w14:textId="11460096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</w:t>
            </w:r>
            <w:r w:rsidR="00352054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51 (7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0A68A" w14:textId="459136BC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47 (8.9%)</w:t>
            </w:r>
          </w:p>
        </w:tc>
      </w:tr>
      <w:tr w:rsidR="00C9599D" w14:paraId="0E0BAA08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03A8DAF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315A35DC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D1171B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23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04D0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5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16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73CA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7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061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E1D2C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4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583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1E074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5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852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C6FD9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40 pyr</w:t>
            </w:r>
          </w:p>
        </w:tc>
      </w:tr>
      <w:tr w:rsidR="00C9599D" w14:paraId="07CB6B62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086B258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A74D812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21F5A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4.6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9A06D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5.4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C629D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8.5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02C40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.3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E7FF9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.9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03C70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.3 / 100 pyr</w:t>
            </w:r>
          </w:p>
        </w:tc>
      </w:tr>
      <w:tr w:rsidR="00C9599D" w14:paraId="06575285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1E34826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2753A077" w14:textId="2DF821CD" w:rsidR="00FA351B" w:rsidRPr="001E0BDC" w:rsidRDefault="00000000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0</w:t>
            </w:r>
            <w:r w:rsidR="00886E20"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8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3FB3B8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97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DE8669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5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514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D771E9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8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78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9FCF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28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37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A988C9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20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01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F15BB0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0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18</w:t>
            </w:r>
          </w:p>
        </w:tc>
      </w:tr>
      <w:tr w:rsidR="00C9599D" w14:paraId="6BC8C19B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F057B27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05261E7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2D9D9" w14:textId="23358952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97 (24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C2848" w14:textId="57E1CC14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78 (14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232D1" w14:textId="0C5F0B70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697 (9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43BB0" w14:textId="354677F1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018 (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2BEE2" w14:textId="6B74317D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450 (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1A5F7" w14:textId="639B798D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83 (7.6%)</w:t>
            </w:r>
          </w:p>
        </w:tc>
      </w:tr>
      <w:tr w:rsidR="00C9599D" w14:paraId="691E60A4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FB83F16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2A58F880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2013F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023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690F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5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099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3838F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7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35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AD126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8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001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69497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0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035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F5360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65 pyr</w:t>
            </w:r>
          </w:p>
        </w:tc>
      </w:tr>
      <w:tr w:rsidR="00C9599D" w14:paraId="2012EDB1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D6E5A74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1D90FD0B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84DDC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9.0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FD9F9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5.3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9F24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.8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FAECA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.2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12291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.2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814CE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.9 / 100 pyr</w:t>
            </w:r>
          </w:p>
        </w:tc>
      </w:tr>
      <w:tr w:rsidR="00C9599D" w14:paraId="7BE1AE10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1356463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4858EF93" w14:textId="47AE54DC" w:rsidR="00FA351B" w:rsidRPr="001E0BDC" w:rsidRDefault="00000000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80</w:t>
            </w:r>
            <w:r w:rsidR="00886E20"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9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EBAA6E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836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F5F12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3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98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30A7E1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0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01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A52640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7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550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B931FA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4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01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BF1DA8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8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10</w:t>
            </w:r>
          </w:p>
        </w:tc>
      </w:tr>
      <w:tr w:rsidR="00C9599D" w14:paraId="13958D14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BDF9B91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6C5FD7F9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D648B" w14:textId="05FA69B2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63 (31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6F05A" w14:textId="72B5891C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84 (19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F8DF4" w14:textId="3959E0E5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168 (11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59AA3" w14:textId="4815966B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366 (7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A469E" w14:textId="7F386FEB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015 (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3E85B" w14:textId="332A7D89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581 (7.1%)</w:t>
            </w:r>
          </w:p>
        </w:tc>
      </w:tr>
      <w:tr w:rsidR="00C9599D" w14:paraId="2B116A8D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B51FD93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4379E1EB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CD567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79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3B2DF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01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208C6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93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7863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6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855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40614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4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12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A05E8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33 pyr</w:t>
            </w:r>
          </w:p>
        </w:tc>
      </w:tr>
      <w:tr w:rsidR="00C9599D" w14:paraId="08D145D1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63171D2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41E873E2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282D7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8.7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22E80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2.1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EA76A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1.9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948DA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8.1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CA7A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.2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80D41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.3 / 100 pyr</w:t>
            </w:r>
          </w:p>
        </w:tc>
      </w:tr>
      <w:tr w:rsidR="00C9599D" w14:paraId="06C8E92E" w14:textId="77777777" w:rsidTr="00F73EB6">
        <w:trPr>
          <w:cantSplit/>
          <w:trHeight w:val="397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F70162D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6A0F9F7A" w14:textId="395DC830" w:rsidR="00FA351B" w:rsidRPr="001E0BDC" w:rsidRDefault="00000000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90</w:t>
            </w:r>
            <w:r w:rsidR="00886E20"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10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65F11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408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DE330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585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783C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4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77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66D84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6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853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8411BB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6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6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A9164B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4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21</w:t>
            </w:r>
          </w:p>
        </w:tc>
      </w:tr>
      <w:tr w:rsidR="00C9599D" w14:paraId="7635F17E" w14:textId="77777777" w:rsidTr="00F73EB6">
        <w:trPr>
          <w:cantSplit/>
          <w:trHeight w:val="397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4A64A72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5A82F538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63E35" w14:textId="5DD5AF15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33 (32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D616E" w14:textId="69AA921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62 (22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F7B47" w14:textId="4FB377E9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543 (12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8FCC0" w14:textId="330C13A4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22 (9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5472B" w14:textId="715A46ED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31 (6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7F8F1" w14:textId="2F5FF5D3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65 (6.3%)</w:t>
            </w:r>
          </w:p>
        </w:tc>
      </w:tr>
      <w:tr w:rsidR="00C9599D" w14:paraId="5F6F33BD" w14:textId="77777777" w:rsidTr="00F73EB6">
        <w:trPr>
          <w:cantSplit/>
          <w:trHeight w:val="397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E7E549B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1F806C18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F8786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22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ED8FF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62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7AD1F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84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922C1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541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70B3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068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5692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095 pyr</w:t>
            </w:r>
          </w:p>
        </w:tc>
      </w:tr>
      <w:tr w:rsidR="00C9599D" w14:paraId="681C10BB" w14:textId="77777777" w:rsidTr="00F73EB6">
        <w:trPr>
          <w:cantSplit/>
          <w:trHeight w:val="397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820B333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298787B1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D54D0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1.3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B7C4A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6.6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BFCB9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3.6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B16E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.5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98F21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.1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C4B336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.5 / 100 pyr</w:t>
            </w:r>
          </w:p>
        </w:tc>
      </w:tr>
      <w:tr w:rsidR="00C9599D" w14:paraId="7405109D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7BAC85A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3A4E62E" w14:textId="6572D4EE" w:rsidR="00FA351B" w:rsidRPr="001E0BDC" w:rsidRDefault="00000000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0</w:t>
            </w:r>
            <w:r w:rsidR="00886E20"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11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1F697A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74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1E1D0E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530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4D4A40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77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263A8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2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018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9F9571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42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3518CC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18</w:t>
            </w:r>
          </w:p>
        </w:tc>
      </w:tr>
      <w:tr w:rsidR="00C9599D" w14:paraId="47C7A17F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15B5452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27BE75E1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CF308" w14:textId="015FAC6B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9 (39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46B62" w14:textId="4E66454F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40 (26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87F4B" w14:textId="447DC9A2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04 (1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84148" w14:textId="28AD1A4E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99 (9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D2340" w14:textId="13D6DCA2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46 (8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E1BA6" w14:textId="34DAF2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5 (7.2%)</w:t>
            </w:r>
          </w:p>
        </w:tc>
      </w:tr>
      <w:tr w:rsidR="00C9599D" w14:paraId="375BDA40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08B5815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0CBEFA65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8A33A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32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A93D5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38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608DA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53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E6F0F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06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76074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672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BF8FE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</w:t>
            </w:r>
            <w:r w:rsidR="00FC4B37"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,</w:t>
            </w: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66 pyr</w:t>
            </w:r>
          </w:p>
        </w:tc>
      </w:tr>
      <w:tr w:rsidR="00C9599D" w14:paraId="7486A7EB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9D0A902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34F090D0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0424C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52.3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C231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2.0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A2BA1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7.7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87AE8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0.4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FF1B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8.7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80437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.5 / 100 pyr</w:t>
            </w:r>
          </w:p>
        </w:tc>
      </w:tr>
      <w:tr w:rsidR="00C9599D" w14:paraId="6B89B892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CE4C640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1F966409" w14:textId="4E94A13C" w:rsidR="00FA351B" w:rsidRPr="001E0BDC" w:rsidRDefault="00000000" w:rsidP="00FA351B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≥11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887E91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108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6C5D95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284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4F2653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485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7E081B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621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09D85D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440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BE387C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n = 338</w:t>
            </w:r>
          </w:p>
        </w:tc>
      </w:tr>
      <w:tr w:rsidR="00C9599D" w14:paraId="498E57A3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D7ABCD7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center"/>
            <w:hideMark/>
          </w:tcPr>
          <w:p w14:paraId="08AB4B11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B7F2D" w14:textId="36FA6B1E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4 (40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ABD6F" w14:textId="3FEC1C1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74 (26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22E3A" w14:textId="5FFE6F0D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99 (20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45E49" w14:textId="3EF7379D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83 (13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1C99F" w14:textId="2D1D5F79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2 (9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30ADF5" w14:textId="5AE46BD6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2 (9.5%)</w:t>
            </w:r>
          </w:p>
        </w:tc>
      </w:tr>
      <w:tr w:rsidR="00C9599D" w14:paraId="1A4EABEE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4C4D490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center"/>
            <w:hideMark/>
          </w:tcPr>
          <w:p w14:paraId="3E1B9C09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DEBB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81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7F11F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43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9E37D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28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91936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577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90E8D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418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FFA35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21 pyr</w:t>
            </w:r>
          </w:p>
        </w:tc>
      </w:tr>
      <w:tr w:rsidR="00C9599D" w14:paraId="713CCCB4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72699C8" w14:textId="77777777" w:rsidR="00FA351B" w:rsidRPr="001E0BDC" w:rsidRDefault="00FA351B" w:rsidP="00FA351B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center"/>
            <w:hideMark/>
          </w:tcPr>
          <w:p w14:paraId="7EE68311" w14:textId="77777777" w:rsidR="00FA351B" w:rsidRPr="001E0BDC" w:rsidRDefault="00FA351B" w:rsidP="00FA351B">
            <w:pPr>
              <w:spacing w:after="0" w:line="240" w:lineRule="auto"/>
              <w:ind w:left="113" w:right="113"/>
              <w:jc w:val="center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F1537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54.5 / 100 py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DCA81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0.5 / 100 py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E8384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3.2 / 100 py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831D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4.4 / 100 py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C4172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0.1 / 100 py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78B6E" w14:textId="77777777" w:rsidR="00FA351B" w:rsidRPr="001E0BDC" w:rsidRDefault="00000000" w:rsidP="00FA351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1E0BDC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0.0 / 100 pyr</w:t>
            </w:r>
          </w:p>
        </w:tc>
      </w:tr>
    </w:tbl>
    <w:p w14:paraId="44861C1D" w14:textId="6F6BD248" w:rsidR="00FA351B" w:rsidRPr="001E0BDC" w:rsidRDefault="00000000" w:rsidP="00FA351B">
      <w:pPr>
        <w:widowControl w:val="0"/>
        <w:spacing w:after="0" w:line="240" w:lineRule="auto"/>
        <w:rPr>
          <w:rFonts w:ascii="Times New Roman" w:eastAsia="游明朝" w:hAnsi="Times New Roman" w:cs="Times New Roman"/>
          <w:sz w:val="24"/>
          <w:szCs w:val="24"/>
          <w:lang w:eastAsia="ja-JP"/>
        </w:rPr>
      </w:pPr>
      <w:r w:rsidRPr="001E0BDC">
        <w:rPr>
          <w:rFonts w:ascii="Times New Roman" w:eastAsia="游明朝" w:hAnsi="Times New Roman" w:cs="Times New Roman"/>
          <w:sz w:val="24"/>
          <w:szCs w:val="24"/>
          <w:lang w:eastAsia="ja-JP"/>
        </w:rPr>
        <w:t>In each box surrounded by solid lines, the number of patients (n), risk and percentage, at-risk period (</w:t>
      </w:r>
      <w:r w:rsidR="00FC4B37" w:rsidRPr="001E0BDC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pyr, </w:t>
      </w:r>
      <w:r w:rsidRPr="001E0BDC">
        <w:rPr>
          <w:rFonts w:ascii="Times New Roman" w:eastAsia="游明朝" w:hAnsi="Times New Roman" w:cs="Times New Roman"/>
          <w:sz w:val="24"/>
          <w:szCs w:val="24"/>
          <w:lang w:eastAsia="ja-JP"/>
        </w:rPr>
        <w:t>person-years), and incidence rate (/ pyr) are shown.</w:t>
      </w:r>
    </w:p>
    <w:p w14:paraId="2F687573" w14:textId="77777777" w:rsidR="00493B4A" w:rsidRPr="00ED436E" w:rsidRDefault="00493B4A" w:rsidP="001E0BDC">
      <w:pPr>
        <w:widowControl w:val="0"/>
        <w:spacing w:after="0" w:line="240" w:lineRule="auto"/>
      </w:pPr>
    </w:p>
    <w:sectPr w:rsidR="00493B4A" w:rsidRPr="00ED436E" w:rsidSect="00E71494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51B"/>
    <w:rsid w:val="001E0BDC"/>
    <w:rsid w:val="00352054"/>
    <w:rsid w:val="003F5CC2"/>
    <w:rsid w:val="00493B4A"/>
    <w:rsid w:val="00886E20"/>
    <w:rsid w:val="009D6477"/>
    <w:rsid w:val="00C9599D"/>
    <w:rsid w:val="00CC4BB3"/>
    <w:rsid w:val="00D26903"/>
    <w:rsid w:val="00E71494"/>
    <w:rsid w:val="00ED436E"/>
    <w:rsid w:val="00FA351B"/>
    <w:rsid w:val="00FC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F0EA89"/>
  <w15:docId w15:val="{60BBC1BF-0CB7-49E1-8C2B-1761659C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A3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FA351B"/>
    <w:rPr>
      <w:rFonts w:ascii="Tahoma" w:hAnsi="Tahoma" w:cs="Tahoma"/>
      <w:sz w:val="16"/>
      <w:szCs w:val="16"/>
      <w:lang w:val="en-GB"/>
    </w:rPr>
  </w:style>
  <w:style w:type="paragraph" w:styleId="a5">
    <w:name w:val="annotation text"/>
    <w:basedOn w:val="a"/>
    <w:link w:val="a6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Pr>
      <w:sz w:val="20"/>
      <w:szCs w:val="20"/>
      <w:lang w:val="en-GB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FC4B37"/>
    <w:rPr>
      <w:b/>
      <w:bCs/>
    </w:rPr>
  </w:style>
  <w:style w:type="character" w:customStyle="1" w:styleId="a9">
    <w:name w:val="コメント内容 (文字)"/>
    <w:basedOn w:val="a6"/>
    <w:link w:val="a8"/>
    <w:uiPriority w:val="99"/>
    <w:semiHidden/>
    <w:rsid w:val="00FC4B37"/>
    <w:rPr>
      <w:b/>
      <w:bCs/>
      <w:sz w:val="20"/>
      <w:szCs w:val="20"/>
      <w:lang w:val="en-GB"/>
    </w:rPr>
  </w:style>
  <w:style w:type="paragraph" w:styleId="aa">
    <w:name w:val="Revision"/>
    <w:hidden/>
    <w:uiPriority w:val="99"/>
    <w:semiHidden/>
    <w:rsid w:val="00FC4B37"/>
    <w:pPr>
      <w:spacing w:after="0"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rita</cp:lastModifiedBy>
  <cp:revision>8</cp:revision>
  <dcterms:created xsi:type="dcterms:W3CDTF">2024-06-26T06:01:00Z</dcterms:created>
  <dcterms:modified xsi:type="dcterms:W3CDTF">2024-06-29T06:45:00Z</dcterms:modified>
</cp:coreProperties>
</file>